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2B1B00" w14:textId="77777777" w:rsidR="002A0393" w:rsidRPr="002A0393" w:rsidRDefault="002A0393" w:rsidP="002A0393">
      <w:pPr>
        <w:jc w:val="center"/>
        <w:rPr>
          <w:rFonts w:ascii="Calibri" w:hAnsi="Calibri" w:cs="Calibri"/>
          <w:b/>
          <w:bCs/>
        </w:rPr>
      </w:pPr>
      <w:r w:rsidRPr="002A0393">
        <w:rPr>
          <w:rFonts w:ascii="Calibri" w:hAnsi="Calibri" w:cs="Calibri"/>
          <w:b/>
          <w:bCs/>
        </w:rPr>
        <w:t>Supplementary material</w:t>
      </w:r>
    </w:p>
    <w:p w14:paraId="16DE6D3D" w14:textId="70B7B7BF" w:rsidR="002A0393" w:rsidRPr="002A0393" w:rsidRDefault="002A0393" w:rsidP="002A0393">
      <w:pPr>
        <w:rPr>
          <w:rFonts w:ascii="Calibri" w:hAnsi="Calibri" w:cs="Calibri"/>
          <w:b/>
          <w:bCs/>
        </w:rPr>
      </w:pPr>
      <w:r w:rsidRPr="002A0393">
        <w:rPr>
          <w:rFonts w:ascii="Calibri" w:hAnsi="Calibri" w:cs="Calibri"/>
          <w:b/>
          <w:bCs/>
        </w:rPr>
        <w:t>COREQ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119"/>
        <w:gridCol w:w="3634"/>
      </w:tblGrid>
      <w:tr w:rsidR="008E3E40" w:rsidRPr="002A0393" w14:paraId="0A2C71FE" w14:textId="77777777" w:rsidTr="002A0393">
        <w:tc>
          <w:tcPr>
            <w:tcW w:w="2263" w:type="dxa"/>
          </w:tcPr>
          <w:p w14:paraId="77A03887" w14:textId="7CCEEF70" w:rsidR="008E3E40" w:rsidRPr="002A0393" w:rsidRDefault="008E3E40" w:rsidP="006D1E27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Item</w:t>
            </w:r>
          </w:p>
        </w:tc>
        <w:tc>
          <w:tcPr>
            <w:tcW w:w="3119" w:type="dxa"/>
          </w:tcPr>
          <w:p w14:paraId="58A577E5" w14:textId="5536FABB" w:rsidR="008E3E40" w:rsidRPr="002A0393" w:rsidRDefault="008E3E40" w:rsidP="006D1E27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Guide questions/description</w:t>
            </w:r>
          </w:p>
        </w:tc>
        <w:tc>
          <w:tcPr>
            <w:tcW w:w="3634" w:type="dxa"/>
          </w:tcPr>
          <w:p w14:paraId="5EF578E9" w14:textId="71619373" w:rsidR="008E3E40" w:rsidRPr="002A0393" w:rsidRDefault="008E3E40" w:rsidP="002A0393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Reported on</w:t>
            </w:r>
            <w:r w:rsidR="002A0393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 xml:space="preserve"> p</w:t>
            </w:r>
            <w:r w:rsidRPr="002A0393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age #</w:t>
            </w:r>
          </w:p>
        </w:tc>
      </w:tr>
      <w:tr w:rsidR="00B17D78" w:rsidRPr="002A0393" w14:paraId="6E77F3A3" w14:textId="77777777" w:rsidTr="004E0495">
        <w:tc>
          <w:tcPr>
            <w:tcW w:w="9016" w:type="dxa"/>
            <w:gridSpan w:val="3"/>
            <w:vAlign w:val="center"/>
          </w:tcPr>
          <w:p w14:paraId="03EB21AF" w14:textId="356A5FD8" w:rsidR="00B17D78" w:rsidRPr="002A0393" w:rsidRDefault="00B17D78" w:rsidP="00A30418">
            <w:pPr>
              <w:rPr>
                <w:rFonts w:ascii="Calibri" w:hAnsi="Calibri" w:cs="Calibri"/>
                <w:b/>
                <w:bCs/>
              </w:rPr>
            </w:pPr>
            <w:r w:rsidRPr="002A0393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Domain 1 Research team &amp; reflexivity</w:t>
            </w:r>
          </w:p>
        </w:tc>
      </w:tr>
      <w:tr w:rsidR="00B17D78" w:rsidRPr="002A0393" w14:paraId="27D43DDE" w14:textId="77777777" w:rsidTr="001938A2">
        <w:tc>
          <w:tcPr>
            <w:tcW w:w="9016" w:type="dxa"/>
            <w:gridSpan w:val="3"/>
            <w:vAlign w:val="center"/>
          </w:tcPr>
          <w:p w14:paraId="3E5040D7" w14:textId="2D91EED4" w:rsidR="00B17D78" w:rsidRPr="002A0393" w:rsidRDefault="00B17D78" w:rsidP="008E3E40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i/>
                <w:iCs/>
                <w:color w:val="000000"/>
              </w:rPr>
              <w:t xml:space="preserve">Personal </w:t>
            </w:r>
            <w:r w:rsidR="002A0393">
              <w:rPr>
                <w:rFonts w:ascii="Calibri" w:hAnsi="Calibri" w:cs="Calibri"/>
                <w:i/>
                <w:iCs/>
                <w:color w:val="000000"/>
              </w:rPr>
              <w:t>c</w:t>
            </w:r>
            <w:r w:rsidRPr="002A0393">
              <w:rPr>
                <w:rFonts w:ascii="Calibri" w:hAnsi="Calibri" w:cs="Calibri"/>
                <w:i/>
                <w:iCs/>
                <w:color w:val="000000"/>
              </w:rPr>
              <w:t xml:space="preserve">haracteristics </w:t>
            </w:r>
          </w:p>
        </w:tc>
      </w:tr>
      <w:tr w:rsidR="00B17D78" w:rsidRPr="002A0393" w14:paraId="08821C62" w14:textId="77777777" w:rsidTr="002A0393">
        <w:tc>
          <w:tcPr>
            <w:tcW w:w="2263" w:type="dxa"/>
          </w:tcPr>
          <w:p w14:paraId="14562540" w14:textId="5283F59C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1. Interviewer/</w:t>
            </w:r>
            <w:r w:rsidR="002A0393">
              <w:rPr>
                <w:rFonts w:ascii="Calibri" w:hAnsi="Calibri" w:cs="Calibri"/>
                <w:color w:val="000000"/>
              </w:rPr>
              <w:t xml:space="preserve"> </w:t>
            </w:r>
            <w:r w:rsidRPr="002A0393">
              <w:rPr>
                <w:rFonts w:ascii="Calibri" w:hAnsi="Calibri" w:cs="Calibri"/>
                <w:color w:val="000000"/>
              </w:rPr>
              <w:t>facilitator</w:t>
            </w:r>
          </w:p>
        </w:tc>
        <w:tc>
          <w:tcPr>
            <w:tcW w:w="3119" w:type="dxa"/>
          </w:tcPr>
          <w:p w14:paraId="47DFB32F" w14:textId="493927EA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 xml:space="preserve">Which author/s conducted the interview or focus group? </w:t>
            </w:r>
          </w:p>
        </w:tc>
        <w:tc>
          <w:tcPr>
            <w:tcW w:w="3634" w:type="dxa"/>
          </w:tcPr>
          <w:p w14:paraId="6BE9EEFC" w14:textId="29A80ECC" w:rsidR="00B17D78" w:rsidRPr="002A0393" w:rsidRDefault="00187F6B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</w:rPr>
              <w:t>HM, third author: pp 3-5</w:t>
            </w:r>
          </w:p>
        </w:tc>
      </w:tr>
      <w:tr w:rsidR="00B17D78" w:rsidRPr="002A0393" w14:paraId="6CE45301" w14:textId="77777777" w:rsidTr="002A0393">
        <w:tc>
          <w:tcPr>
            <w:tcW w:w="2263" w:type="dxa"/>
          </w:tcPr>
          <w:p w14:paraId="02877F32" w14:textId="608BDC8C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2. Credentials</w:t>
            </w:r>
          </w:p>
        </w:tc>
        <w:tc>
          <w:tcPr>
            <w:tcW w:w="3119" w:type="dxa"/>
          </w:tcPr>
          <w:p w14:paraId="23275F5B" w14:textId="7098C784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 xml:space="preserve">What were the researcher’s credentials? E.g. PhD, MD </w:t>
            </w:r>
          </w:p>
        </w:tc>
        <w:tc>
          <w:tcPr>
            <w:tcW w:w="3634" w:type="dxa"/>
          </w:tcPr>
          <w:p w14:paraId="3881F6C2" w14:textId="4E68C9F5" w:rsidR="00B17D78" w:rsidRPr="002A0393" w:rsidRDefault="00187F6B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P 5</w:t>
            </w:r>
            <w:r w:rsidR="00B17D78" w:rsidRPr="002A0393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B17D78" w:rsidRPr="002A0393" w14:paraId="48A9FC69" w14:textId="77777777" w:rsidTr="002A0393">
        <w:tc>
          <w:tcPr>
            <w:tcW w:w="2263" w:type="dxa"/>
          </w:tcPr>
          <w:p w14:paraId="0E514819" w14:textId="7B9CA48A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3. Occupation</w:t>
            </w:r>
          </w:p>
        </w:tc>
        <w:tc>
          <w:tcPr>
            <w:tcW w:w="3119" w:type="dxa"/>
          </w:tcPr>
          <w:p w14:paraId="5F47AEF0" w14:textId="4361396B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 xml:space="preserve">What was their occupation at the time of the study? </w:t>
            </w:r>
          </w:p>
        </w:tc>
        <w:tc>
          <w:tcPr>
            <w:tcW w:w="3634" w:type="dxa"/>
          </w:tcPr>
          <w:p w14:paraId="5C0F0E71" w14:textId="0DD1CA50" w:rsidR="00B17D78" w:rsidRPr="002A0393" w:rsidRDefault="00187F6B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P 5</w:t>
            </w:r>
          </w:p>
        </w:tc>
      </w:tr>
      <w:tr w:rsidR="00B17D78" w:rsidRPr="002A0393" w14:paraId="2DBC7A39" w14:textId="77777777" w:rsidTr="002A0393">
        <w:tc>
          <w:tcPr>
            <w:tcW w:w="2263" w:type="dxa"/>
          </w:tcPr>
          <w:p w14:paraId="3C452F8C" w14:textId="7499E768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4. Gender</w:t>
            </w:r>
          </w:p>
        </w:tc>
        <w:tc>
          <w:tcPr>
            <w:tcW w:w="3119" w:type="dxa"/>
          </w:tcPr>
          <w:p w14:paraId="453DDAD0" w14:textId="4F4F6F26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 xml:space="preserve">Was the researcher male or female? </w:t>
            </w:r>
          </w:p>
        </w:tc>
        <w:tc>
          <w:tcPr>
            <w:tcW w:w="3634" w:type="dxa"/>
          </w:tcPr>
          <w:p w14:paraId="710025F1" w14:textId="2F4C5E95" w:rsidR="00B17D78" w:rsidRPr="002A0393" w:rsidRDefault="00187F6B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P 3-5</w:t>
            </w:r>
          </w:p>
        </w:tc>
      </w:tr>
      <w:tr w:rsidR="00B17D78" w:rsidRPr="002A0393" w14:paraId="107A4E5E" w14:textId="77777777" w:rsidTr="002A0393">
        <w:tc>
          <w:tcPr>
            <w:tcW w:w="2263" w:type="dxa"/>
          </w:tcPr>
          <w:p w14:paraId="32A9B74C" w14:textId="74F94280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 xml:space="preserve">5. Experience </w:t>
            </w:r>
            <w:r w:rsidR="005876E7" w:rsidRPr="002A0393">
              <w:rPr>
                <w:rFonts w:ascii="Calibri" w:hAnsi="Calibri" w:cs="Calibri"/>
                <w:color w:val="000000"/>
              </w:rPr>
              <w:t>&amp;</w:t>
            </w:r>
            <w:r w:rsidRPr="002A0393">
              <w:rPr>
                <w:rFonts w:ascii="Calibri" w:hAnsi="Calibri" w:cs="Calibri"/>
                <w:color w:val="000000"/>
              </w:rPr>
              <w:t xml:space="preserve"> training</w:t>
            </w:r>
          </w:p>
        </w:tc>
        <w:tc>
          <w:tcPr>
            <w:tcW w:w="3119" w:type="dxa"/>
          </w:tcPr>
          <w:p w14:paraId="33E9A93D" w14:textId="7C877A27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 xml:space="preserve">What experience or training did the researcher have? </w:t>
            </w:r>
          </w:p>
        </w:tc>
        <w:tc>
          <w:tcPr>
            <w:tcW w:w="3634" w:type="dxa"/>
          </w:tcPr>
          <w:p w14:paraId="260E5FB4" w14:textId="7E9D0B69" w:rsidR="00B17D78" w:rsidRPr="002A0393" w:rsidRDefault="00187F6B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HM, AA, p5</w:t>
            </w:r>
          </w:p>
        </w:tc>
      </w:tr>
      <w:tr w:rsidR="00B17D78" w:rsidRPr="002A0393" w14:paraId="01CE1C20" w14:textId="77777777" w:rsidTr="00B17D78">
        <w:tc>
          <w:tcPr>
            <w:tcW w:w="9016" w:type="dxa"/>
            <w:gridSpan w:val="3"/>
          </w:tcPr>
          <w:p w14:paraId="38431D76" w14:textId="200AF52D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i/>
                <w:iCs/>
                <w:color w:val="000000"/>
              </w:rPr>
              <w:t xml:space="preserve">Relationship with participants </w:t>
            </w:r>
          </w:p>
        </w:tc>
      </w:tr>
      <w:tr w:rsidR="00B17D78" w:rsidRPr="002A0393" w14:paraId="73A0DFB1" w14:textId="77777777" w:rsidTr="002A0393">
        <w:tc>
          <w:tcPr>
            <w:tcW w:w="2263" w:type="dxa"/>
          </w:tcPr>
          <w:p w14:paraId="5A83A43D" w14:textId="77777777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6. Relationship established</w:t>
            </w:r>
          </w:p>
        </w:tc>
        <w:tc>
          <w:tcPr>
            <w:tcW w:w="3119" w:type="dxa"/>
          </w:tcPr>
          <w:p w14:paraId="0740A1E3" w14:textId="77777777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 xml:space="preserve">Was a relationship established prior to study commencement? </w:t>
            </w:r>
          </w:p>
        </w:tc>
        <w:tc>
          <w:tcPr>
            <w:tcW w:w="3634" w:type="dxa"/>
          </w:tcPr>
          <w:p w14:paraId="558F4041" w14:textId="08D8EB2C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No relationship beyond recruitment correspondence</w:t>
            </w:r>
            <w:r w:rsidR="00187F6B" w:rsidRPr="002A0393">
              <w:rPr>
                <w:rFonts w:ascii="Calibri" w:hAnsi="Calibri" w:cs="Calibri"/>
                <w:color w:val="000000"/>
              </w:rPr>
              <w:t>: p 3-4</w:t>
            </w:r>
          </w:p>
        </w:tc>
      </w:tr>
      <w:tr w:rsidR="00B17D78" w:rsidRPr="002A0393" w14:paraId="1EF34ADD" w14:textId="77777777" w:rsidTr="002A0393">
        <w:tc>
          <w:tcPr>
            <w:tcW w:w="2263" w:type="dxa"/>
          </w:tcPr>
          <w:p w14:paraId="7DB28095" w14:textId="766B2681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 xml:space="preserve">7. Participant knowledge of the interviewer </w:t>
            </w:r>
          </w:p>
        </w:tc>
        <w:tc>
          <w:tcPr>
            <w:tcW w:w="3119" w:type="dxa"/>
          </w:tcPr>
          <w:p w14:paraId="43FBDAED" w14:textId="07B1271E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3634" w:type="dxa"/>
          </w:tcPr>
          <w:p w14:paraId="300A873F" w14:textId="5114F246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Participants had no information about researcher other than aims of research in participant information</w:t>
            </w:r>
            <w:r w:rsidR="00187F6B" w:rsidRPr="002A0393">
              <w:rPr>
                <w:rFonts w:ascii="Calibri" w:hAnsi="Calibri" w:cs="Calibri"/>
                <w:color w:val="000000"/>
              </w:rPr>
              <w:t>: p 3-4</w:t>
            </w:r>
          </w:p>
        </w:tc>
      </w:tr>
      <w:tr w:rsidR="00B17D78" w:rsidRPr="002A0393" w14:paraId="0FA12520" w14:textId="77777777" w:rsidTr="002A0393">
        <w:tc>
          <w:tcPr>
            <w:tcW w:w="2263" w:type="dxa"/>
          </w:tcPr>
          <w:p w14:paraId="768BC4FE" w14:textId="6858D830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8. Interviewer characteristics</w:t>
            </w:r>
          </w:p>
        </w:tc>
        <w:tc>
          <w:tcPr>
            <w:tcW w:w="3119" w:type="dxa"/>
          </w:tcPr>
          <w:p w14:paraId="6B1133C4" w14:textId="336A87C6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3634" w:type="dxa"/>
          </w:tcPr>
          <w:p w14:paraId="0DFBCAD6" w14:textId="5E3052EE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Female interviewing other women, commit</w:t>
            </w:r>
            <w:r w:rsidR="005D47CA" w:rsidRPr="002A0393">
              <w:rPr>
                <w:rFonts w:ascii="Calibri" w:hAnsi="Calibri" w:cs="Calibri"/>
                <w:color w:val="000000"/>
              </w:rPr>
              <w:t>ted to biopsychosocial model of pain and</w:t>
            </w:r>
            <w:r w:rsidRPr="002A0393">
              <w:rPr>
                <w:rFonts w:ascii="Calibri" w:hAnsi="Calibri" w:cs="Calibri"/>
                <w:color w:val="000000"/>
              </w:rPr>
              <w:t xml:space="preserve"> to women's health</w:t>
            </w:r>
            <w:r w:rsidR="00187F6B" w:rsidRPr="002A0393">
              <w:rPr>
                <w:rFonts w:ascii="Calibri" w:hAnsi="Calibri" w:cs="Calibri"/>
                <w:color w:val="000000"/>
              </w:rPr>
              <w:t>: p5</w:t>
            </w:r>
          </w:p>
        </w:tc>
      </w:tr>
      <w:tr w:rsidR="00B17D78" w:rsidRPr="002A0393" w14:paraId="43154D16" w14:textId="77777777" w:rsidTr="00B17D78">
        <w:tc>
          <w:tcPr>
            <w:tcW w:w="9016" w:type="dxa"/>
            <w:gridSpan w:val="3"/>
          </w:tcPr>
          <w:p w14:paraId="21C5FA05" w14:textId="1E583F40" w:rsidR="00B17D78" w:rsidRPr="002A0393" w:rsidRDefault="00B17D78" w:rsidP="00B17D78">
            <w:pPr>
              <w:rPr>
                <w:rFonts w:ascii="Calibri" w:hAnsi="Calibri" w:cs="Calibri"/>
                <w:i/>
                <w:iCs/>
              </w:rPr>
            </w:pPr>
            <w:r w:rsidRPr="002A0393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 xml:space="preserve">Domain 2: study design </w:t>
            </w:r>
          </w:p>
        </w:tc>
      </w:tr>
      <w:tr w:rsidR="00B17D78" w:rsidRPr="002A0393" w14:paraId="2897FF0F" w14:textId="77777777" w:rsidTr="00B17D78">
        <w:tc>
          <w:tcPr>
            <w:tcW w:w="9016" w:type="dxa"/>
            <w:gridSpan w:val="3"/>
          </w:tcPr>
          <w:p w14:paraId="3BA79F53" w14:textId="3F0B3D8D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i/>
                <w:iCs/>
                <w:color w:val="000000"/>
              </w:rPr>
              <w:t xml:space="preserve">Theoretical framework </w:t>
            </w:r>
          </w:p>
        </w:tc>
      </w:tr>
      <w:tr w:rsidR="00B17D78" w:rsidRPr="002A0393" w14:paraId="1EF80272" w14:textId="77777777" w:rsidTr="002A0393">
        <w:tc>
          <w:tcPr>
            <w:tcW w:w="2263" w:type="dxa"/>
          </w:tcPr>
          <w:p w14:paraId="53EA03E7" w14:textId="154017F3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 xml:space="preserve">9. Methodological orientation and Theory </w:t>
            </w:r>
          </w:p>
        </w:tc>
        <w:tc>
          <w:tcPr>
            <w:tcW w:w="3119" w:type="dxa"/>
          </w:tcPr>
          <w:p w14:paraId="53A48B29" w14:textId="56E382DE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3634" w:type="dxa"/>
          </w:tcPr>
          <w:p w14:paraId="6A7B805B" w14:textId="6B2ED947" w:rsidR="00B17D78" w:rsidRPr="002A0393" w:rsidRDefault="00187F6B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Design &amp; setting: p 3</w:t>
            </w:r>
          </w:p>
        </w:tc>
      </w:tr>
      <w:tr w:rsidR="00B17D78" w:rsidRPr="002A0393" w14:paraId="39C891C7" w14:textId="77777777" w:rsidTr="00B17D78">
        <w:tc>
          <w:tcPr>
            <w:tcW w:w="9016" w:type="dxa"/>
            <w:gridSpan w:val="3"/>
          </w:tcPr>
          <w:p w14:paraId="5C3A0B18" w14:textId="0FC0B844" w:rsidR="00B17D78" w:rsidRPr="002A0393" w:rsidRDefault="00B17D78" w:rsidP="005876E7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i/>
                <w:iCs/>
                <w:color w:val="000000"/>
              </w:rPr>
              <w:t xml:space="preserve">Participant selection </w:t>
            </w:r>
            <w:r w:rsidRPr="002A039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17D78" w:rsidRPr="002A0393" w14:paraId="76334E42" w14:textId="77777777" w:rsidTr="002A0393">
        <w:tc>
          <w:tcPr>
            <w:tcW w:w="2263" w:type="dxa"/>
          </w:tcPr>
          <w:p w14:paraId="5E8D5502" w14:textId="1CBBDB0E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10. Sampling</w:t>
            </w:r>
          </w:p>
        </w:tc>
        <w:tc>
          <w:tcPr>
            <w:tcW w:w="3119" w:type="dxa"/>
          </w:tcPr>
          <w:p w14:paraId="6F032622" w14:textId="6DCF703D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 xml:space="preserve">How were participants selected? e.g. purposive, convenience, consecutive, snowball </w:t>
            </w:r>
          </w:p>
        </w:tc>
        <w:tc>
          <w:tcPr>
            <w:tcW w:w="3634" w:type="dxa"/>
          </w:tcPr>
          <w:p w14:paraId="66DAE295" w14:textId="53034F16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Volunteers from advertisement on website of Endometriosis charity</w:t>
            </w:r>
            <w:r w:rsidR="005D47CA" w:rsidRPr="002A0393">
              <w:rPr>
                <w:rFonts w:ascii="Calibri" w:hAnsi="Calibri" w:cs="Calibri"/>
                <w:color w:val="000000"/>
              </w:rPr>
              <w:t>: p3</w:t>
            </w:r>
            <w:r w:rsidRPr="002A0393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B17D78" w:rsidRPr="002A0393" w14:paraId="067A56F3" w14:textId="77777777" w:rsidTr="002A0393">
        <w:tc>
          <w:tcPr>
            <w:tcW w:w="2263" w:type="dxa"/>
          </w:tcPr>
          <w:p w14:paraId="294E3BE7" w14:textId="2896EAE9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11. Method of approach</w:t>
            </w:r>
          </w:p>
        </w:tc>
        <w:tc>
          <w:tcPr>
            <w:tcW w:w="3119" w:type="dxa"/>
          </w:tcPr>
          <w:p w14:paraId="395CE58F" w14:textId="40BEBD1E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 xml:space="preserve">How were participants approached? e.g. face-to-face, telephone, mail, email </w:t>
            </w:r>
          </w:p>
        </w:tc>
        <w:tc>
          <w:tcPr>
            <w:tcW w:w="3634" w:type="dxa"/>
          </w:tcPr>
          <w:p w14:paraId="3BDF7438" w14:textId="13884A45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Email correspondence with potential participants</w:t>
            </w:r>
            <w:r w:rsidR="005D47CA" w:rsidRPr="002A0393">
              <w:rPr>
                <w:rFonts w:ascii="Calibri" w:hAnsi="Calibri" w:cs="Calibri"/>
                <w:color w:val="000000"/>
              </w:rPr>
              <w:t>: pp 3-4</w:t>
            </w:r>
          </w:p>
        </w:tc>
      </w:tr>
      <w:tr w:rsidR="00B17D78" w:rsidRPr="002A0393" w14:paraId="0AE12EB9" w14:textId="77777777" w:rsidTr="002A0393">
        <w:tc>
          <w:tcPr>
            <w:tcW w:w="2263" w:type="dxa"/>
          </w:tcPr>
          <w:p w14:paraId="1E664A26" w14:textId="2E4A3BE7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12. Sample size</w:t>
            </w:r>
          </w:p>
        </w:tc>
        <w:tc>
          <w:tcPr>
            <w:tcW w:w="3119" w:type="dxa"/>
          </w:tcPr>
          <w:p w14:paraId="55374B2D" w14:textId="70E8D2AC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 xml:space="preserve">How many participants were in the study? </w:t>
            </w:r>
          </w:p>
        </w:tc>
        <w:tc>
          <w:tcPr>
            <w:tcW w:w="3634" w:type="dxa"/>
          </w:tcPr>
          <w:p w14:paraId="454BE01A" w14:textId="05AC8B79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16</w:t>
            </w:r>
            <w:r w:rsidR="00D6426C" w:rsidRPr="002A0393">
              <w:rPr>
                <w:rFonts w:ascii="Calibri" w:hAnsi="Calibri" w:cs="Calibri"/>
                <w:color w:val="000000"/>
              </w:rPr>
              <w:t>: p6</w:t>
            </w:r>
          </w:p>
        </w:tc>
      </w:tr>
      <w:tr w:rsidR="00B17D78" w:rsidRPr="002A0393" w14:paraId="50C5662E" w14:textId="77777777" w:rsidTr="002A0393">
        <w:tc>
          <w:tcPr>
            <w:tcW w:w="2263" w:type="dxa"/>
          </w:tcPr>
          <w:p w14:paraId="7BCA2A8C" w14:textId="72161AA5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13. Non-participation</w:t>
            </w:r>
          </w:p>
        </w:tc>
        <w:tc>
          <w:tcPr>
            <w:tcW w:w="3119" w:type="dxa"/>
          </w:tcPr>
          <w:p w14:paraId="15CF37AB" w14:textId="550916CA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 xml:space="preserve">How many people refused to participate or dropped out? Reasons? </w:t>
            </w:r>
          </w:p>
        </w:tc>
        <w:tc>
          <w:tcPr>
            <w:tcW w:w="3634" w:type="dxa"/>
          </w:tcPr>
          <w:p w14:paraId="499769DF" w14:textId="1438014F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No refusals or drop-outs</w:t>
            </w:r>
            <w:r w:rsidR="00D6426C" w:rsidRPr="002A0393">
              <w:rPr>
                <w:rFonts w:ascii="Calibri" w:hAnsi="Calibri" w:cs="Calibri"/>
                <w:color w:val="000000"/>
              </w:rPr>
              <w:t>: p6</w:t>
            </w:r>
          </w:p>
        </w:tc>
      </w:tr>
      <w:tr w:rsidR="00B17D78" w:rsidRPr="002A0393" w14:paraId="528D3698" w14:textId="77777777" w:rsidTr="00B17D78">
        <w:tc>
          <w:tcPr>
            <w:tcW w:w="9016" w:type="dxa"/>
            <w:gridSpan w:val="3"/>
          </w:tcPr>
          <w:p w14:paraId="79CD42EB" w14:textId="677D0051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i/>
                <w:iCs/>
                <w:color w:val="000000"/>
              </w:rPr>
              <w:lastRenderedPageBreak/>
              <w:t>Setting</w:t>
            </w:r>
          </w:p>
        </w:tc>
      </w:tr>
      <w:tr w:rsidR="00B17D78" w:rsidRPr="002A0393" w14:paraId="5B1CEAD6" w14:textId="77777777" w:rsidTr="002A0393">
        <w:tc>
          <w:tcPr>
            <w:tcW w:w="2263" w:type="dxa"/>
          </w:tcPr>
          <w:p w14:paraId="0E743D90" w14:textId="2CD431AA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14. Setting of data collection</w:t>
            </w:r>
          </w:p>
        </w:tc>
        <w:tc>
          <w:tcPr>
            <w:tcW w:w="3119" w:type="dxa"/>
          </w:tcPr>
          <w:p w14:paraId="1C6A76B6" w14:textId="638201B9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 xml:space="preserve">Where was the data collected? e.g. home, clinic, workplace </w:t>
            </w:r>
          </w:p>
        </w:tc>
        <w:tc>
          <w:tcPr>
            <w:tcW w:w="3634" w:type="dxa"/>
          </w:tcPr>
          <w:p w14:paraId="3B58DCD7" w14:textId="4330E843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Online; participants at home</w:t>
            </w:r>
            <w:r w:rsidR="00D6426C" w:rsidRPr="002A0393">
              <w:rPr>
                <w:rFonts w:ascii="Calibri" w:hAnsi="Calibri" w:cs="Calibri"/>
                <w:color w:val="000000"/>
              </w:rPr>
              <w:t>: pp 3-4</w:t>
            </w:r>
          </w:p>
        </w:tc>
      </w:tr>
      <w:tr w:rsidR="00B17D78" w:rsidRPr="002A0393" w14:paraId="7A3B37EA" w14:textId="77777777" w:rsidTr="002A0393">
        <w:tc>
          <w:tcPr>
            <w:tcW w:w="2263" w:type="dxa"/>
          </w:tcPr>
          <w:p w14:paraId="7F69FF8F" w14:textId="5EE5AF0C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15. Presence of non-participants</w:t>
            </w:r>
          </w:p>
        </w:tc>
        <w:tc>
          <w:tcPr>
            <w:tcW w:w="3119" w:type="dxa"/>
          </w:tcPr>
          <w:p w14:paraId="207E1FC4" w14:textId="2C79530D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 xml:space="preserve">Was anyone else present besides the participants and researchers? </w:t>
            </w:r>
          </w:p>
        </w:tc>
        <w:tc>
          <w:tcPr>
            <w:tcW w:w="3634" w:type="dxa"/>
          </w:tcPr>
          <w:p w14:paraId="21955DC6" w14:textId="4744418B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No</w:t>
            </w:r>
            <w:r w:rsidR="00D6426C" w:rsidRPr="002A0393">
              <w:rPr>
                <w:rFonts w:ascii="Calibri" w:hAnsi="Calibri" w:cs="Calibri"/>
                <w:color w:val="000000"/>
              </w:rPr>
              <w:t>: p3-4</w:t>
            </w:r>
          </w:p>
        </w:tc>
      </w:tr>
      <w:tr w:rsidR="00B17D78" w:rsidRPr="002A0393" w14:paraId="0336B2E2" w14:textId="77777777" w:rsidTr="002A0393">
        <w:tc>
          <w:tcPr>
            <w:tcW w:w="2263" w:type="dxa"/>
          </w:tcPr>
          <w:p w14:paraId="4CDCF4AF" w14:textId="092ED133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16. Description of sample</w:t>
            </w:r>
          </w:p>
        </w:tc>
        <w:tc>
          <w:tcPr>
            <w:tcW w:w="3119" w:type="dxa"/>
          </w:tcPr>
          <w:p w14:paraId="53A3ADF9" w14:textId="641C478C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 xml:space="preserve">What are the important characteristics of the sample? e.g. demographic data, date </w:t>
            </w:r>
          </w:p>
        </w:tc>
        <w:tc>
          <w:tcPr>
            <w:tcW w:w="3634" w:type="dxa"/>
          </w:tcPr>
          <w:p w14:paraId="4955FF79" w14:textId="20935A19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16 women: mixed ages, ethnicities, years since diagnosis. See Table 1.</w:t>
            </w:r>
          </w:p>
        </w:tc>
      </w:tr>
      <w:tr w:rsidR="00B17D78" w:rsidRPr="002A0393" w14:paraId="0D23F670" w14:textId="77777777" w:rsidTr="00B17D78">
        <w:tc>
          <w:tcPr>
            <w:tcW w:w="9016" w:type="dxa"/>
            <w:gridSpan w:val="3"/>
          </w:tcPr>
          <w:p w14:paraId="7855C2ED" w14:textId="6BEC6B57" w:rsidR="00B17D78" w:rsidRPr="002A0393" w:rsidRDefault="00B17D78" w:rsidP="005876E7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i/>
                <w:iCs/>
                <w:color w:val="000000"/>
              </w:rPr>
              <w:t xml:space="preserve">Data collection </w:t>
            </w:r>
            <w:r w:rsidRPr="002A039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17D78" w:rsidRPr="002A0393" w14:paraId="4CC83139" w14:textId="77777777" w:rsidTr="002A0393">
        <w:tc>
          <w:tcPr>
            <w:tcW w:w="2263" w:type="dxa"/>
          </w:tcPr>
          <w:p w14:paraId="37B1CF60" w14:textId="137D357E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17. Interview guide</w:t>
            </w:r>
          </w:p>
        </w:tc>
        <w:tc>
          <w:tcPr>
            <w:tcW w:w="3119" w:type="dxa"/>
          </w:tcPr>
          <w:p w14:paraId="3B6D618E" w14:textId="4579EE60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 xml:space="preserve">Were questions, prompts, guides provided by the authors? Was it pilot tested? </w:t>
            </w:r>
          </w:p>
        </w:tc>
        <w:tc>
          <w:tcPr>
            <w:tcW w:w="3634" w:type="dxa"/>
          </w:tcPr>
          <w:p w14:paraId="6E444998" w14:textId="762ED775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Guide created and trained by originators of GEM; no further prompts / questions were added. Pilot by role play. Pilot on first participant generated no changes, so included in sample.</w:t>
            </w:r>
            <w:r w:rsidR="00D6426C" w:rsidRPr="002A0393">
              <w:rPr>
                <w:rFonts w:ascii="Calibri" w:hAnsi="Calibri" w:cs="Calibri"/>
                <w:color w:val="000000"/>
              </w:rPr>
              <w:t xml:space="preserve"> Pp 3-4</w:t>
            </w:r>
          </w:p>
        </w:tc>
      </w:tr>
      <w:tr w:rsidR="00B17D78" w:rsidRPr="002A0393" w14:paraId="6408C3EC" w14:textId="77777777" w:rsidTr="002A0393">
        <w:tc>
          <w:tcPr>
            <w:tcW w:w="2263" w:type="dxa"/>
          </w:tcPr>
          <w:p w14:paraId="37152BDA" w14:textId="23FC35EB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18. Repeat interviews</w:t>
            </w:r>
          </w:p>
        </w:tc>
        <w:tc>
          <w:tcPr>
            <w:tcW w:w="3119" w:type="dxa"/>
          </w:tcPr>
          <w:p w14:paraId="4240235C" w14:textId="1DAD4C38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 xml:space="preserve">Were repeat inter views carried out? If yes, how many? </w:t>
            </w:r>
          </w:p>
        </w:tc>
        <w:tc>
          <w:tcPr>
            <w:tcW w:w="3634" w:type="dxa"/>
          </w:tcPr>
          <w:p w14:paraId="3199601B" w14:textId="1C51BDA3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No repeat interviews.</w:t>
            </w:r>
          </w:p>
        </w:tc>
      </w:tr>
      <w:tr w:rsidR="00B17D78" w:rsidRPr="002A0393" w14:paraId="52501BBC" w14:textId="77777777" w:rsidTr="002A0393">
        <w:tc>
          <w:tcPr>
            <w:tcW w:w="2263" w:type="dxa"/>
          </w:tcPr>
          <w:p w14:paraId="3F5125F4" w14:textId="06E4E006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19. Audio/visual recording</w:t>
            </w:r>
          </w:p>
        </w:tc>
        <w:tc>
          <w:tcPr>
            <w:tcW w:w="3119" w:type="dxa"/>
          </w:tcPr>
          <w:p w14:paraId="2729C6BA" w14:textId="1572F670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 xml:space="preserve">Did the research use audio or visual recording to collect the data? </w:t>
            </w:r>
          </w:p>
        </w:tc>
        <w:tc>
          <w:tcPr>
            <w:tcW w:w="3634" w:type="dxa"/>
          </w:tcPr>
          <w:p w14:paraId="08B9932F" w14:textId="578DBB4F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Video recording of interviews kept for correction of transcription and then deleted upon completion</w:t>
            </w:r>
            <w:r w:rsidR="00D6426C" w:rsidRPr="002A0393">
              <w:rPr>
                <w:rFonts w:ascii="Calibri" w:hAnsi="Calibri" w:cs="Calibri"/>
                <w:color w:val="000000"/>
              </w:rPr>
              <w:t>: p4.</w:t>
            </w:r>
          </w:p>
        </w:tc>
      </w:tr>
      <w:tr w:rsidR="00B17D78" w:rsidRPr="002A0393" w14:paraId="5EB07C8C" w14:textId="77777777" w:rsidTr="002A0393">
        <w:tc>
          <w:tcPr>
            <w:tcW w:w="2263" w:type="dxa"/>
          </w:tcPr>
          <w:p w14:paraId="6644D4D6" w14:textId="15EFD07C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20. Field notes</w:t>
            </w:r>
          </w:p>
        </w:tc>
        <w:tc>
          <w:tcPr>
            <w:tcW w:w="3119" w:type="dxa"/>
          </w:tcPr>
          <w:p w14:paraId="79A5F1E7" w14:textId="1F059956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Were ﬁeld notes made during and/or after the interview or focus group?</w:t>
            </w:r>
          </w:p>
        </w:tc>
        <w:tc>
          <w:tcPr>
            <w:tcW w:w="3634" w:type="dxa"/>
          </w:tcPr>
          <w:p w14:paraId="6E3E14CA" w14:textId="228507E6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Brief notes taken before and after interviews</w:t>
            </w:r>
            <w:r w:rsidR="00D6426C" w:rsidRPr="002A0393">
              <w:rPr>
                <w:rFonts w:ascii="Calibri" w:hAnsi="Calibri" w:cs="Calibri"/>
                <w:color w:val="000000"/>
              </w:rPr>
              <w:t>: p4.</w:t>
            </w:r>
          </w:p>
        </w:tc>
      </w:tr>
      <w:tr w:rsidR="00B17D78" w:rsidRPr="002A0393" w14:paraId="0589EA29" w14:textId="77777777" w:rsidTr="002A0393">
        <w:tc>
          <w:tcPr>
            <w:tcW w:w="2263" w:type="dxa"/>
          </w:tcPr>
          <w:p w14:paraId="33A6E7BE" w14:textId="33B40C57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21. Duration</w:t>
            </w:r>
          </w:p>
        </w:tc>
        <w:tc>
          <w:tcPr>
            <w:tcW w:w="3119" w:type="dxa"/>
          </w:tcPr>
          <w:p w14:paraId="2515388B" w14:textId="1D4A436B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 xml:space="preserve">What was the duration of the inter views or focus group? </w:t>
            </w:r>
          </w:p>
        </w:tc>
        <w:tc>
          <w:tcPr>
            <w:tcW w:w="3634" w:type="dxa"/>
          </w:tcPr>
          <w:p w14:paraId="3A270224" w14:textId="4509233B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Scheduled for one hour, and most approximated one hour.</w:t>
            </w:r>
          </w:p>
        </w:tc>
      </w:tr>
      <w:tr w:rsidR="00B17D78" w:rsidRPr="002A0393" w14:paraId="2A3957F0" w14:textId="77777777" w:rsidTr="002A0393">
        <w:tc>
          <w:tcPr>
            <w:tcW w:w="2263" w:type="dxa"/>
          </w:tcPr>
          <w:p w14:paraId="16E8DA86" w14:textId="0A997397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22. Data saturation</w:t>
            </w:r>
          </w:p>
        </w:tc>
        <w:tc>
          <w:tcPr>
            <w:tcW w:w="3119" w:type="dxa"/>
          </w:tcPr>
          <w:p w14:paraId="7E13FFEC" w14:textId="3BF42393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 xml:space="preserve">Was data saturation discussed? </w:t>
            </w:r>
          </w:p>
        </w:tc>
        <w:tc>
          <w:tcPr>
            <w:tcW w:w="3634" w:type="dxa"/>
          </w:tcPr>
          <w:p w14:paraId="604DF83E" w14:textId="1ECED067" w:rsidR="00B17D78" w:rsidRPr="002A0393" w:rsidRDefault="00D6426C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Sample size advised by originator of GEM; salience of themes and subthemes shown in Table 2.</w:t>
            </w:r>
            <w:r w:rsidR="00B17D78" w:rsidRPr="002A0393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B17D78" w:rsidRPr="002A0393" w14:paraId="19B0794A" w14:textId="77777777" w:rsidTr="002A0393">
        <w:tc>
          <w:tcPr>
            <w:tcW w:w="2263" w:type="dxa"/>
          </w:tcPr>
          <w:p w14:paraId="74EF5DDD" w14:textId="10584397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23. Transcripts returned</w:t>
            </w:r>
          </w:p>
        </w:tc>
        <w:tc>
          <w:tcPr>
            <w:tcW w:w="3119" w:type="dxa"/>
          </w:tcPr>
          <w:p w14:paraId="1DF0D2A9" w14:textId="2525A291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 xml:space="preserve">Were transcripts returned to participants for comment and/or correction? </w:t>
            </w:r>
          </w:p>
        </w:tc>
        <w:tc>
          <w:tcPr>
            <w:tcW w:w="3634" w:type="dxa"/>
          </w:tcPr>
          <w:p w14:paraId="3ACE5C1C" w14:textId="147A90D4" w:rsidR="00B17D78" w:rsidRPr="002A0393" w:rsidRDefault="00B17D78" w:rsidP="00B17D78">
            <w:pPr>
              <w:rPr>
                <w:rFonts w:ascii="Calibri" w:hAnsi="Calibri" w:cs="Calibri"/>
              </w:rPr>
            </w:pPr>
            <w:r w:rsidRPr="002A0393">
              <w:rPr>
                <w:rFonts w:ascii="Calibri" w:hAnsi="Calibri" w:cs="Calibri"/>
                <w:color w:val="000000"/>
              </w:rPr>
              <w:t>No</w:t>
            </w:r>
            <w:r w:rsidR="00D6426C" w:rsidRPr="002A0393">
              <w:rPr>
                <w:rFonts w:ascii="Calibri" w:hAnsi="Calibri" w:cs="Calibri"/>
                <w:color w:val="000000"/>
              </w:rPr>
              <w:t>, but analysis checked with experts by experience: p6.</w:t>
            </w:r>
          </w:p>
        </w:tc>
      </w:tr>
      <w:tr w:rsidR="00B17D78" w:rsidRPr="002A0393" w14:paraId="008D3662" w14:textId="77777777" w:rsidTr="00B17D78">
        <w:tc>
          <w:tcPr>
            <w:tcW w:w="9016" w:type="dxa"/>
            <w:gridSpan w:val="3"/>
          </w:tcPr>
          <w:p w14:paraId="5E410C99" w14:textId="5514841D" w:rsidR="00B17D78" w:rsidRPr="002A0393" w:rsidRDefault="00B17D78" w:rsidP="00B17D78">
            <w:pPr>
              <w:rPr>
                <w:rFonts w:ascii="Calibri" w:hAnsi="Calibri" w:cs="Calibri"/>
                <w:color w:val="000000"/>
              </w:rPr>
            </w:pPr>
            <w:r w:rsidRPr="002A0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omain 3: analysis and ﬁndings</w:t>
            </w:r>
          </w:p>
        </w:tc>
      </w:tr>
      <w:tr w:rsidR="00B17D78" w:rsidRPr="002A0393" w14:paraId="20A9A6C0" w14:textId="77777777" w:rsidTr="00B17D78">
        <w:tc>
          <w:tcPr>
            <w:tcW w:w="9016" w:type="dxa"/>
            <w:gridSpan w:val="3"/>
          </w:tcPr>
          <w:p w14:paraId="5629E7AC" w14:textId="6EF188AF" w:rsidR="00B17D78" w:rsidRPr="002A0393" w:rsidRDefault="00B17D78" w:rsidP="00B17D78">
            <w:pPr>
              <w:rPr>
                <w:rFonts w:ascii="Calibri" w:hAnsi="Calibri" w:cs="Calibri"/>
                <w:color w:val="000000"/>
              </w:rPr>
            </w:pPr>
            <w:r w:rsidRPr="002A039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Data analysis</w:t>
            </w:r>
          </w:p>
        </w:tc>
      </w:tr>
      <w:tr w:rsidR="00B17D78" w:rsidRPr="002A0393" w14:paraId="68131C81" w14:textId="77777777" w:rsidTr="002A0393">
        <w:tc>
          <w:tcPr>
            <w:tcW w:w="2263" w:type="dxa"/>
          </w:tcPr>
          <w:p w14:paraId="2FB8DA45" w14:textId="031F25BF" w:rsidR="00B17D78" w:rsidRPr="002A0393" w:rsidRDefault="00B17D78" w:rsidP="00B17D78">
            <w:pPr>
              <w:rPr>
                <w:rFonts w:ascii="Calibri" w:hAnsi="Calibri" w:cs="Calibri"/>
                <w:color w:val="000000"/>
              </w:rPr>
            </w:pP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. Number of data coders</w:t>
            </w:r>
          </w:p>
        </w:tc>
        <w:tc>
          <w:tcPr>
            <w:tcW w:w="3119" w:type="dxa"/>
          </w:tcPr>
          <w:p w14:paraId="619A5172" w14:textId="5CF7D3D2" w:rsidR="00B17D78" w:rsidRPr="002A0393" w:rsidRDefault="00B17D78" w:rsidP="00B17D78">
            <w:pPr>
              <w:rPr>
                <w:rFonts w:ascii="Calibri" w:hAnsi="Calibri" w:cs="Calibri"/>
                <w:color w:val="000000"/>
              </w:rPr>
            </w:pP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How many data coders coded the data? </w:t>
            </w:r>
          </w:p>
        </w:tc>
        <w:tc>
          <w:tcPr>
            <w:tcW w:w="3634" w:type="dxa"/>
          </w:tcPr>
          <w:p w14:paraId="78336E15" w14:textId="0A7AF3E7" w:rsidR="00B17D78" w:rsidRPr="002A0393" w:rsidRDefault="00B17D78" w:rsidP="00B17D78">
            <w:pPr>
              <w:rPr>
                <w:rFonts w:ascii="Calibri" w:hAnsi="Calibri" w:cs="Calibri"/>
                <w:color w:val="000000"/>
              </w:rPr>
            </w:pP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wo: AA and AW</w:t>
            </w:r>
            <w:r w:rsidR="00D6426C"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: p5.</w:t>
            </w:r>
          </w:p>
        </w:tc>
      </w:tr>
      <w:tr w:rsidR="00B17D78" w:rsidRPr="002A0393" w14:paraId="1B77766C" w14:textId="77777777" w:rsidTr="002A0393">
        <w:tc>
          <w:tcPr>
            <w:tcW w:w="2263" w:type="dxa"/>
          </w:tcPr>
          <w:p w14:paraId="0E50B03F" w14:textId="2404212F" w:rsidR="00B17D78" w:rsidRPr="002A0393" w:rsidRDefault="00B17D78" w:rsidP="00B17D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. Description of the coding tree</w:t>
            </w:r>
          </w:p>
        </w:tc>
        <w:tc>
          <w:tcPr>
            <w:tcW w:w="3119" w:type="dxa"/>
          </w:tcPr>
          <w:p w14:paraId="488609B9" w14:textId="4D79DF97" w:rsidR="00B17D78" w:rsidRPr="002A0393" w:rsidRDefault="00B17D78" w:rsidP="00B17D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Did authors provide a description of the coding tree? </w:t>
            </w:r>
          </w:p>
        </w:tc>
        <w:tc>
          <w:tcPr>
            <w:tcW w:w="3634" w:type="dxa"/>
          </w:tcPr>
          <w:p w14:paraId="592FD7D2" w14:textId="73C6FD68" w:rsidR="00B17D78" w:rsidRPr="002A0393" w:rsidRDefault="00D6426C" w:rsidP="00B17D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</w:t>
            </w:r>
            <w:r w:rsidR="00B17D78"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ding frame</w:t>
            </w: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B17D78"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sed after duplicate coding of two interviews</w:t>
            </w: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: p5.</w:t>
            </w:r>
          </w:p>
        </w:tc>
      </w:tr>
      <w:tr w:rsidR="00B17D78" w:rsidRPr="002A0393" w14:paraId="07C1293E" w14:textId="77777777" w:rsidTr="002A0393">
        <w:tc>
          <w:tcPr>
            <w:tcW w:w="2263" w:type="dxa"/>
          </w:tcPr>
          <w:p w14:paraId="383B2744" w14:textId="6D87C428" w:rsidR="00B17D78" w:rsidRPr="002A0393" w:rsidRDefault="00B17D78" w:rsidP="00B17D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. Derivation of themes</w:t>
            </w:r>
          </w:p>
        </w:tc>
        <w:tc>
          <w:tcPr>
            <w:tcW w:w="3119" w:type="dxa"/>
          </w:tcPr>
          <w:p w14:paraId="505E2C7A" w14:textId="0C7D29E5" w:rsidR="00B17D78" w:rsidRPr="002A0393" w:rsidRDefault="00B17D78" w:rsidP="00B17D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Were themes identiﬁed in advance or derived from the data? </w:t>
            </w:r>
          </w:p>
        </w:tc>
        <w:tc>
          <w:tcPr>
            <w:tcW w:w="3634" w:type="dxa"/>
          </w:tcPr>
          <w:p w14:paraId="47DD16D1" w14:textId="0D8ADFDE" w:rsidR="00B17D78" w:rsidRPr="002A0393" w:rsidRDefault="00B17D78" w:rsidP="00B17D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rived from data</w:t>
            </w:r>
            <w:r w:rsidR="002A0393"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: p5.</w:t>
            </w:r>
          </w:p>
        </w:tc>
      </w:tr>
      <w:tr w:rsidR="00B17D78" w:rsidRPr="002A0393" w14:paraId="5F484363" w14:textId="77777777" w:rsidTr="002A0393">
        <w:tc>
          <w:tcPr>
            <w:tcW w:w="2263" w:type="dxa"/>
          </w:tcPr>
          <w:p w14:paraId="4CFE0A3A" w14:textId="44683F41" w:rsidR="00B17D78" w:rsidRPr="002A0393" w:rsidRDefault="00B17D78" w:rsidP="00B17D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. Software</w:t>
            </w:r>
          </w:p>
        </w:tc>
        <w:tc>
          <w:tcPr>
            <w:tcW w:w="3119" w:type="dxa"/>
          </w:tcPr>
          <w:p w14:paraId="48DB244B" w14:textId="6E4F8B3C" w:rsidR="00B17D78" w:rsidRPr="002A0393" w:rsidRDefault="00B17D78" w:rsidP="00B17D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What software, if applicable, was used to manage the data? </w:t>
            </w:r>
          </w:p>
        </w:tc>
        <w:tc>
          <w:tcPr>
            <w:tcW w:w="3634" w:type="dxa"/>
          </w:tcPr>
          <w:p w14:paraId="1A0C2731" w14:textId="5FA27A00" w:rsidR="00B17D78" w:rsidRPr="002A0393" w:rsidRDefault="00B17D78" w:rsidP="00B17D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  <w:r w:rsidR="002A0393"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</w:t>
            </w: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vo</w:t>
            </w:r>
            <w:r w:rsidR="002A0393"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: p5.</w:t>
            </w:r>
          </w:p>
        </w:tc>
      </w:tr>
      <w:tr w:rsidR="00B17D78" w:rsidRPr="002A0393" w14:paraId="2260938E" w14:textId="77777777" w:rsidTr="002A0393">
        <w:tc>
          <w:tcPr>
            <w:tcW w:w="2263" w:type="dxa"/>
          </w:tcPr>
          <w:p w14:paraId="1472693D" w14:textId="0305C420" w:rsidR="00B17D78" w:rsidRPr="002A0393" w:rsidRDefault="00B17D78" w:rsidP="00B17D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. Participant checking</w:t>
            </w:r>
          </w:p>
        </w:tc>
        <w:tc>
          <w:tcPr>
            <w:tcW w:w="3119" w:type="dxa"/>
          </w:tcPr>
          <w:p w14:paraId="043C1584" w14:textId="0F41B80D" w:rsidR="00B17D78" w:rsidRPr="002A0393" w:rsidRDefault="00B17D78" w:rsidP="00B17D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Did participants provide feedback on the ﬁndings? </w:t>
            </w:r>
          </w:p>
        </w:tc>
        <w:tc>
          <w:tcPr>
            <w:tcW w:w="3634" w:type="dxa"/>
          </w:tcPr>
          <w:p w14:paraId="10121FF4" w14:textId="464EFC3C" w:rsidR="00B17D78" w:rsidRPr="002A0393" w:rsidRDefault="00B17D78" w:rsidP="00B17D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ticipants did not provide feedback, but a member of staff and a volunteer from the same charity provided feedback, along with other experts by experience and clinicians</w:t>
            </w:r>
            <w:r w:rsidR="002A0393"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: p6, Discussion, Acknowledgements</w:t>
            </w: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</w:tr>
      <w:tr w:rsidR="00B17D78" w:rsidRPr="002A0393" w14:paraId="08A4CDAD" w14:textId="77777777" w:rsidTr="00B17D78">
        <w:tc>
          <w:tcPr>
            <w:tcW w:w="9016" w:type="dxa"/>
            <w:gridSpan w:val="3"/>
          </w:tcPr>
          <w:p w14:paraId="50A5EDE8" w14:textId="125700C2" w:rsidR="00B17D78" w:rsidRPr="002A0393" w:rsidRDefault="00B17D78" w:rsidP="00B17D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039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Reporting </w:t>
            </w: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17D78" w:rsidRPr="002A0393" w14:paraId="2BE415CE" w14:textId="77777777" w:rsidTr="002A0393">
        <w:tc>
          <w:tcPr>
            <w:tcW w:w="2263" w:type="dxa"/>
          </w:tcPr>
          <w:p w14:paraId="1AF88214" w14:textId="2AA46627" w:rsidR="00B17D78" w:rsidRPr="002A0393" w:rsidRDefault="00B17D78" w:rsidP="00B17D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29. Quotations presented</w:t>
            </w:r>
          </w:p>
        </w:tc>
        <w:tc>
          <w:tcPr>
            <w:tcW w:w="3119" w:type="dxa"/>
          </w:tcPr>
          <w:p w14:paraId="4AA2EB8B" w14:textId="7FEFAEB2" w:rsidR="00B17D78" w:rsidRPr="002A0393" w:rsidRDefault="00B17D78" w:rsidP="00B17D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3634" w:type="dxa"/>
          </w:tcPr>
          <w:p w14:paraId="673308C3" w14:textId="3FC856F0" w:rsidR="00B17D78" w:rsidRPr="002A0393" w:rsidRDefault="00B17D78" w:rsidP="00B17D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  <w:r w:rsidR="002A0393"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: pp 7-14.</w:t>
            </w:r>
          </w:p>
        </w:tc>
      </w:tr>
      <w:tr w:rsidR="00B17D78" w:rsidRPr="002A0393" w14:paraId="2DC29640" w14:textId="77777777" w:rsidTr="002A0393">
        <w:tc>
          <w:tcPr>
            <w:tcW w:w="2263" w:type="dxa"/>
          </w:tcPr>
          <w:p w14:paraId="0B80847B" w14:textId="26CB3F75" w:rsidR="00B17D78" w:rsidRPr="002A0393" w:rsidRDefault="00B17D78" w:rsidP="00B17D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. Data and ﬁndings consistent</w:t>
            </w:r>
          </w:p>
        </w:tc>
        <w:tc>
          <w:tcPr>
            <w:tcW w:w="3119" w:type="dxa"/>
          </w:tcPr>
          <w:p w14:paraId="5C672BF6" w14:textId="5E4E45F1" w:rsidR="00B17D78" w:rsidRPr="002A0393" w:rsidRDefault="00B17D78" w:rsidP="00B17D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Was there consistency between the data presented and the ﬁndings? </w:t>
            </w:r>
          </w:p>
        </w:tc>
        <w:tc>
          <w:tcPr>
            <w:tcW w:w="3634" w:type="dxa"/>
          </w:tcPr>
          <w:p w14:paraId="7D0E6EEE" w14:textId="0F6ECE26" w:rsidR="00B17D78" w:rsidRPr="002A0393" w:rsidRDefault="00B17D78" w:rsidP="00B17D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  <w:r w:rsidR="002A0393"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: Results pp 7-14, Discussion pp 14-15.</w:t>
            </w:r>
          </w:p>
        </w:tc>
      </w:tr>
      <w:tr w:rsidR="00B17D78" w:rsidRPr="002A0393" w14:paraId="77F8ED09" w14:textId="77777777" w:rsidTr="002A0393">
        <w:tc>
          <w:tcPr>
            <w:tcW w:w="2263" w:type="dxa"/>
          </w:tcPr>
          <w:p w14:paraId="0BC8EF33" w14:textId="11564619" w:rsidR="00B17D78" w:rsidRPr="002A0393" w:rsidRDefault="00B17D78" w:rsidP="00B17D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. Clarity of major themes</w:t>
            </w:r>
          </w:p>
        </w:tc>
        <w:tc>
          <w:tcPr>
            <w:tcW w:w="3119" w:type="dxa"/>
          </w:tcPr>
          <w:p w14:paraId="368D3665" w14:textId="35CBD804" w:rsidR="00B17D78" w:rsidRPr="002A0393" w:rsidRDefault="00B17D78" w:rsidP="00B17D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Were major themes clearly presented in the ﬁndings? </w:t>
            </w:r>
          </w:p>
        </w:tc>
        <w:tc>
          <w:tcPr>
            <w:tcW w:w="3634" w:type="dxa"/>
          </w:tcPr>
          <w:p w14:paraId="626C8360" w14:textId="62D33D32" w:rsidR="00B17D78" w:rsidRPr="002A0393" w:rsidRDefault="00B17D78" w:rsidP="00B17D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Yes, </w:t>
            </w:r>
            <w:r w:rsidR="002A0393"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n Results pp 7-14, and </w:t>
            </w: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 thematic map</w:t>
            </w:r>
            <w:r w:rsidR="002A0393"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: Fig 1.</w:t>
            </w:r>
          </w:p>
        </w:tc>
      </w:tr>
      <w:tr w:rsidR="00B17D78" w:rsidRPr="002A0393" w14:paraId="4353CCB9" w14:textId="77777777" w:rsidTr="002A0393">
        <w:tc>
          <w:tcPr>
            <w:tcW w:w="2263" w:type="dxa"/>
          </w:tcPr>
          <w:p w14:paraId="6A6422D2" w14:textId="5207489D" w:rsidR="00B17D78" w:rsidRPr="002A0393" w:rsidRDefault="00B17D78" w:rsidP="00B17D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. Clarity of minor themes</w:t>
            </w:r>
          </w:p>
        </w:tc>
        <w:tc>
          <w:tcPr>
            <w:tcW w:w="3119" w:type="dxa"/>
          </w:tcPr>
          <w:p w14:paraId="1E98AFCE" w14:textId="7C799F46" w:rsidR="00B17D78" w:rsidRPr="002A0393" w:rsidRDefault="00B17D78" w:rsidP="00B17D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s there a description of diverse cases or discussion of minor themes?      </w:t>
            </w:r>
          </w:p>
        </w:tc>
        <w:tc>
          <w:tcPr>
            <w:tcW w:w="3634" w:type="dxa"/>
          </w:tcPr>
          <w:p w14:paraId="629D3053" w14:textId="533A64E7" w:rsidR="00B17D78" w:rsidRPr="002A0393" w:rsidRDefault="00B17D78" w:rsidP="00B17D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Yes: </w:t>
            </w:r>
            <w:r w:rsidR="002A0393"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n Results pp 7-14 </w:t>
            </w: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and </w:t>
            </w:r>
            <w:r w:rsidR="002A0393"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</w:t>
            </w:r>
            <w:r w:rsidRPr="002A039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ble 2 shows salience of themes and subthemes.</w:t>
            </w:r>
          </w:p>
        </w:tc>
      </w:tr>
    </w:tbl>
    <w:p w14:paraId="5FDF745A" w14:textId="77777777" w:rsidR="00B17D78" w:rsidRDefault="00B17D78"/>
    <w:sectPr w:rsidR="00B17D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D78"/>
    <w:rsid w:val="00024E9E"/>
    <w:rsid w:val="00032F8F"/>
    <w:rsid w:val="00041541"/>
    <w:rsid w:val="00167AE5"/>
    <w:rsid w:val="00187F6B"/>
    <w:rsid w:val="002A0393"/>
    <w:rsid w:val="005876E7"/>
    <w:rsid w:val="005D47CA"/>
    <w:rsid w:val="005F2689"/>
    <w:rsid w:val="007C3D63"/>
    <w:rsid w:val="008E3E40"/>
    <w:rsid w:val="00B17D78"/>
    <w:rsid w:val="00D64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288BF"/>
  <w15:chartTrackingRefBased/>
  <w15:docId w15:val="{5BE6CDCE-2A73-4432-9BB4-FCFC0B8BE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7D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D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7D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D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7D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7D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D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D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D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D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D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7D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D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7D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7D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D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D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D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7D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7D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D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7D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7D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7D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7D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7D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D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D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7D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7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22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760</Words>
  <Characters>43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Amanda</dc:creator>
  <cp:keywords/>
  <dc:description/>
  <cp:lastModifiedBy>Williams, Amanda</cp:lastModifiedBy>
  <cp:revision>3</cp:revision>
  <dcterms:created xsi:type="dcterms:W3CDTF">2024-12-06T13:08:00Z</dcterms:created>
  <dcterms:modified xsi:type="dcterms:W3CDTF">2024-12-06T14:41:00Z</dcterms:modified>
</cp:coreProperties>
</file>